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0C3B4" w14:textId="77777777" w:rsidR="008162E5" w:rsidRDefault="008162E5" w:rsidP="008162E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3. </w:t>
      </w:r>
      <w:r w:rsidRPr="00E5621A">
        <w:rPr>
          <w:rFonts w:ascii="Times New Roman" w:hAnsi="Times New Roman" w:cs="Times New Roman"/>
        </w:rPr>
        <w:t xml:space="preserve">Threshold effect analysis of relationship between recreational physical activity and depression in </w:t>
      </w:r>
      <w:r>
        <w:rPr>
          <w:rFonts w:ascii="Times New Roman" w:hAnsi="Times New Roman" w:cs="Times New Roman"/>
        </w:rPr>
        <w:t>female group</w:t>
      </w:r>
      <w:r w:rsidRPr="00E5621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f </w:t>
      </w:r>
      <w:r w:rsidRPr="00E5621A">
        <w:rPr>
          <w:rFonts w:ascii="Times New Roman" w:hAnsi="Times New Roman" w:cs="Times New Roman"/>
        </w:rPr>
        <w:t>short sleepers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4998" w:type="pct"/>
        <w:tblLook w:val="04A0" w:firstRow="1" w:lastRow="0" w:firstColumn="1" w:lastColumn="0" w:noHBand="0" w:noVBand="1"/>
      </w:tblPr>
      <w:tblGrid>
        <w:gridCol w:w="4209"/>
        <w:gridCol w:w="2979"/>
        <w:gridCol w:w="1115"/>
      </w:tblGrid>
      <w:tr w:rsidR="007C77C7" w14:paraId="53F16E04" w14:textId="77777777">
        <w:tc>
          <w:tcPr>
            <w:tcW w:w="4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80A116" w14:textId="77777777" w:rsidR="007C77C7" w:rsidRDefault="00785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3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B0BAE3" w14:textId="77777777" w:rsidR="007C77C7" w:rsidRDefault="008162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</w:t>
            </w:r>
            <w:r w:rsidR="00785587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E4D8A" w14:textId="77777777" w:rsidR="007C77C7" w:rsidRDefault="00785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szCs w:val="21"/>
                <w:lang w:bidi="ar"/>
              </w:rPr>
              <w:t>P-value</w:t>
            </w:r>
          </w:p>
        </w:tc>
      </w:tr>
      <w:tr w:rsidR="007C77C7" w14:paraId="3A0DF0A1" w14:textId="77777777">
        <w:tc>
          <w:tcPr>
            <w:tcW w:w="43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662D9" w14:textId="77777777" w:rsidR="007C77C7" w:rsidRDefault="00785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 - line linear regression model</w:t>
            </w:r>
          </w:p>
        </w:tc>
        <w:tc>
          <w:tcPr>
            <w:tcW w:w="3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DAFF0B" w14:textId="77777777" w:rsidR="007C77C7" w:rsidRDefault="008162E5" w:rsidP="008162E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162E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90 (0.978, 1.002) 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70529" w14:textId="77777777" w:rsidR="007C77C7" w:rsidRDefault="008162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9</w:t>
            </w:r>
          </w:p>
        </w:tc>
      </w:tr>
      <w:tr w:rsidR="007C77C7" w14:paraId="6780DE2B" w14:textId="77777777"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</w:tcPr>
          <w:p w14:paraId="43D51832" w14:textId="77777777" w:rsidR="007C77C7" w:rsidRDefault="00785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 - piecewise linear regression model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</w:tcPr>
          <w:p w14:paraId="610E097C" w14:textId="77777777" w:rsidR="007C77C7" w:rsidRDefault="007C77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28EB349" w14:textId="77777777" w:rsidR="007C77C7" w:rsidRDefault="007C77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77C7" w14:paraId="6243BB4F" w14:textId="77777777">
        <w:trPr>
          <w:trHeight w:val="272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</w:tcPr>
          <w:p w14:paraId="55D81221" w14:textId="77777777" w:rsidR="007C77C7" w:rsidRDefault="00785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PA &lt; </w:t>
            </w:r>
            <w:r w:rsidR="008162E5">
              <w:rPr>
                <w:rFonts w:ascii="Times New Roman" w:hAnsi="Times New Roman" w:cs="Times New Roman"/>
              </w:rPr>
              <w:t>780</w:t>
            </w:r>
            <w:r>
              <w:rPr>
                <w:rFonts w:ascii="Times New Roman" w:hAnsi="Times New Roman" w:cs="Times New Roman"/>
              </w:rPr>
              <w:t xml:space="preserve"> (MET-minutes/week)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C5527" w14:textId="77777777" w:rsidR="007C77C7" w:rsidRDefault="008162E5" w:rsidP="008162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162E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15 (0.858, 0.975)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6E9B98D9" w14:textId="77777777" w:rsidR="007C77C7" w:rsidRDefault="008162E5" w:rsidP="008162E5">
            <w:pPr>
              <w:jc w:val="center"/>
              <w:rPr>
                <w:rFonts w:ascii="Times New Roman" w:hAnsi="Times New Roman" w:cs="Times New Roman"/>
              </w:rPr>
            </w:pPr>
            <w:r w:rsidRPr="008162E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6</w:t>
            </w:r>
          </w:p>
        </w:tc>
      </w:tr>
      <w:tr w:rsidR="007C77C7" w14:paraId="7FDCE88E" w14:textId="77777777"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</w:tcPr>
          <w:p w14:paraId="5B75B6EA" w14:textId="77777777" w:rsidR="007C77C7" w:rsidRDefault="00785587" w:rsidP="008162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PA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≥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8162E5">
              <w:rPr>
                <w:rFonts w:ascii="Times New Roman" w:hAnsi="Times New Roman" w:cs="Times New Roman"/>
              </w:rPr>
              <w:t>780</w:t>
            </w:r>
            <w:r>
              <w:rPr>
                <w:rFonts w:ascii="Times New Roman" w:hAnsi="Times New Roman" w:cs="Times New Roman"/>
              </w:rPr>
              <w:t xml:space="preserve"> (MET-minutes/week)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71A74" w14:textId="77777777" w:rsidR="007C77C7" w:rsidRDefault="008162E5" w:rsidP="008162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162E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5 (1.019, 1.17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BBEC01D" w14:textId="77777777" w:rsidR="007C77C7" w:rsidRDefault="008162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3</w:t>
            </w:r>
          </w:p>
        </w:tc>
      </w:tr>
      <w:tr w:rsidR="007C77C7" w14:paraId="6F33039F" w14:textId="77777777"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28F7D" w14:textId="77777777" w:rsidR="007C77C7" w:rsidRDefault="00785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 - likelihood ratio test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D78AA6" w14:textId="77777777" w:rsidR="007C77C7" w:rsidRDefault="007C77C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ECCCA" w14:textId="77777777" w:rsidR="007C77C7" w:rsidRDefault="00B53FAC" w:rsidP="008162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</w:t>
            </w:r>
            <w:r w:rsidR="008162E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</w:tr>
    </w:tbl>
    <w:p w14:paraId="131EEB57" w14:textId="77777777" w:rsidR="007C77C7" w:rsidRDefault="007855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s: adjusted for age, race/ethnicity, body mass index, education marital</w:t>
      </w:r>
      <w:r w:rsidR="00CC33AC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status, poverty status, smoking status, alcohol drinking status and disease histories. </w:t>
      </w:r>
    </w:p>
    <w:p w14:paraId="243736C2" w14:textId="77777777" w:rsidR="007C77C7" w:rsidRDefault="007C77C7"/>
    <w:sectPr w:rsidR="007C77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C1D507" w14:textId="77777777" w:rsidR="00F0566D" w:rsidRDefault="00F0566D" w:rsidP="00356DFD">
      <w:r>
        <w:separator/>
      </w:r>
    </w:p>
  </w:endnote>
  <w:endnote w:type="continuationSeparator" w:id="0">
    <w:p w14:paraId="240D4620" w14:textId="77777777" w:rsidR="00F0566D" w:rsidRDefault="00F0566D" w:rsidP="00356D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Microsoft YaHei"/>
    <w:panose1 w:val="02010600030101010101"/>
    <w:charset w:val="86"/>
    <w:family w:val="modern"/>
    <w:pitch w:val="fixed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3C7542" w14:textId="77777777" w:rsidR="00F0566D" w:rsidRDefault="00F0566D" w:rsidP="00356DFD">
      <w:r>
        <w:separator/>
      </w:r>
    </w:p>
  </w:footnote>
  <w:footnote w:type="continuationSeparator" w:id="0">
    <w:p w14:paraId="509FB845" w14:textId="77777777" w:rsidR="00F0566D" w:rsidRDefault="00F0566D" w:rsidP="00356D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EFB101E"/>
    <w:rsid w:val="002C4BC9"/>
    <w:rsid w:val="00356DFD"/>
    <w:rsid w:val="004A5CB5"/>
    <w:rsid w:val="00785587"/>
    <w:rsid w:val="007C77C7"/>
    <w:rsid w:val="008162E5"/>
    <w:rsid w:val="009C6132"/>
    <w:rsid w:val="00B53FAC"/>
    <w:rsid w:val="00C254AC"/>
    <w:rsid w:val="00CC33AC"/>
    <w:rsid w:val="00F0566D"/>
    <w:rsid w:val="6EFB101E"/>
    <w:rsid w:val="72CC7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05276C57"/>
  <w15:docId w15:val="{53D91E2B-A8E0-43C1-AA0D-42F5D41D0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356D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356DF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356D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356DF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511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yanwei</dc:creator>
  <cp:lastModifiedBy>Sandhya Patel</cp:lastModifiedBy>
  <cp:revision>2</cp:revision>
  <dcterms:created xsi:type="dcterms:W3CDTF">2023-05-03T09:41:00Z</dcterms:created>
  <dcterms:modified xsi:type="dcterms:W3CDTF">2023-05-03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